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30" w:rsidRDefault="004F3630" w:rsidP="004F3630">
      <w:pPr>
        <w:tabs>
          <w:tab w:val="left" w:pos="7080"/>
        </w:tabs>
      </w:pPr>
      <w:r w:rsidRPr="00CD1A4F">
        <w:rPr>
          <w:b/>
        </w:rPr>
        <w:t>S3</w:t>
      </w:r>
      <w:r>
        <w:rPr>
          <w:b/>
        </w:rPr>
        <w:t xml:space="preserve"> Table</w:t>
      </w:r>
      <w:r w:rsidRPr="00CD1A4F">
        <w:rPr>
          <w:b/>
        </w:rPr>
        <w:t>.</w:t>
      </w:r>
      <w:r>
        <w:t xml:space="preserve"> </w:t>
      </w:r>
      <w:r w:rsidRPr="003F3AA4">
        <w:rPr>
          <w:b/>
        </w:rPr>
        <w:t>Concept terms and codes used to identify MACE outcome</w:t>
      </w:r>
    </w:p>
    <w:p w:rsidR="004F3630" w:rsidRDefault="004F3630" w:rsidP="004F3630">
      <w:pPr>
        <w:tabs>
          <w:tab w:val="left" w:pos="7080"/>
        </w:tabs>
      </w:pPr>
    </w:p>
    <w:tbl>
      <w:tblPr>
        <w:tblStyle w:val="LightShading"/>
        <w:tblW w:w="9648" w:type="dxa"/>
        <w:tblLayout w:type="fixed"/>
        <w:tblLook w:val="04A0" w:firstRow="1" w:lastRow="0" w:firstColumn="1" w:lastColumn="0" w:noHBand="0" w:noVBand="1"/>
      </w:tblPr>
      <w:tblGrid>
        <w:gridCol w:w="6540"/>
        <w:gridCol w:w="3108"/>
      </w:tblGrid>
      <w:tr w:rsidR="004F3630" w:rsidRPr="00532D1A" w:rsidTr="009C2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</w:tcPr>
          <w:p w:rsidR="004F3630" w:rsidRPr="00532D1A" w:rsidRDefault="004F3630" w:rsidP="009C2B56">
            <w:pPr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oncept String</w:t>
            </w:r>
          </w:p>
        </w:tc>
        <w:tc>
          <w:tcPr>
            <w:tcW w:w="3108" w:type="dxa"/>
            <w:shd w:val="clear" w:color="auto" w:fill="auto"/>
            <w:noWrap/>
          </w:tcPr>
          <w:p w:rsidR="004F3630" w:rsidRPr="00532D1A" w:rsidRDefault="004F3630" w:rsidP="009C2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oncept Unique Identifier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erebral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07785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multi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>-infarct dementia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11263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electric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countershock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13778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ardiac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arres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18790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myocardial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27051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shock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>, cardiogenic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36980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erebrovascular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acciden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38454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lateral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edullary syndrome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43019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sudden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cardiac death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085298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155626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 of anterolateral wall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155627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trial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cardioversion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199550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multi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>-infarct dementia, uncomplicated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236650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anteroseptal</w:t>
            </w:r>
            <w:proofErr w:type="spell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264699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inferior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264700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 of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inferolateral</w:t>
            </w:r>
            <w:proofErr w:type="spell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wall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340308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silent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340324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subsequent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348593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internal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cardioversion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419060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irculatory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arres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444720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non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>-q wave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42269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direct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current </w:t>
            </w:r>
            <w:proofErr w:type="spellStart"/>
            <w:r w:rsidRPr="00532D1A">
              <w:rPr>
                <w:rFonts w:eastAsia="Times New Roman" w:cs="Times New Roman"/>
                <w:b w:val="0"/>
                <w:color w:val="000000"/>
              </w:rPr>
              <w:t>cardioversion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42380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multipl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lacunar infarcts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85229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right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sided cerebral hemisphere cerebrovascular acciden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86324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left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sided cerebral hemisphere cerebrovascular acciden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86325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postoperativ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myocardial infarction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589368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ardiopulmonary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arrest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0600228</w:t>
            </w:r>
          </w:p>
        </w:tc>
      </w:tr>
      <w:tr w:rsidR="004F3630" w:rsidRPr="00532D1A" w:rsidTr="009C2B5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cardioembolic</w:t>
            </w:r>
            <w:proofErr w:type="spellEnd"/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stroke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1531624</w:t>
            </w:r>
          </w:p>
        </w:tc>
      </w:tr>
      <w:tr w:rsidR="004F3630" w:rsidRPr="00532D1A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F3630" w:rsidRPr="00532D1A" w:rsidRDefault="004F3630" w:rsidP="009C2B56">
            <w:pPr>
              <w:rPr>
                <w:rFonts w:eastAsia="Times New Roman" w:cs="Times New Roman"/>
                <w:b w:val="0"/>
                <w:color w:val="000000"/>
              </w:rPr>
            </w:pPr>
            <w:proofErr w:type="gramStart"/>
            <w:r w:rsidRPr="00532D1A">
              <w:rPr>
                <w:rFonts w:eastAsia="Times New Roman" w:cs="Times New Roman"/>
                <w:b w:val="0"/>
                <w:color w:val="000000"/>
              </w:rPr>
              <w:t>acute</w:t>
            </w:r>
            <w:proofErr w:type="gramEnd"/>
            <w:r w:rsidRPr="00532D1A">
              <w:rPr>
                <w:rFonts w:eastAsia="Times New Roman" w:cs="Times New Roman"/>
                <w:b w:val="0"/>
                <w:color w:val="000000"/>
              </w:rPr>
              <w:t xml:space="preserve"> anterior wall myocardial infarction</w:t>
            </w:r>
          </w:p>
        </w:tc>
        <w:tc>
          <w:tcPr>
            <w:tcW w:w="310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F3630" w:rsidRPr="00532D1A" w:rsidRDefault="004F3630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32D1A">
              <w:rPr>
                <w:rFonts w:eastAsia="Times New Roman" w:cs="Times New Roman"/>
                <w:color w:val="000000"/>
              </w:rPr>
              <w:t>C2349195</w:t>
            </w:r>
          </w:p>
        </w:tc>
      </w:tr>
    </w:tbl>
    <w:p w:rsidR="00193329" w:rsidRDefault="004F3630">
      <w:proofErr w:type="gramStart"/>
      <w:r>
        <w:t>MACE, major adverse cardiac event.</w:t>
      </w:r>
      <w:bookmarkStart w:id="0" w:name="_GoBack"/>
      <w:bookmarkEnd w:id="0"/>
      <w:proofErr w:type="gramEnd"/>
    </w:p>
    <w:sectPr w:rsidR="00193329" w:rsidSect="009E3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30"/>
    <w:rsid w:val="00193329"/>
    <w:rsid w:val="004F3630"/>
    <w:rsid w:val="009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1E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36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36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Macintosh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Ross</dc:creator>
  <cp:keywords/>
  <dc:description/>
  <cp:lastModifiedBy>Elsie Ross</cp:lastModifiedBy>
  <cp:revision>1</cp:revision>
  <dcterms:created xsi:type="dcterms:W3CDTF">2016-05-15T04:42:00Z</dcterms:created>
  <dcterms:modified xsi:type="dcterms:W3CDTF">2016-05-15T04:42:00Z</dcterms:modified>
</cp:coreProperties>
</file>